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C9804" w14:textId="77777777" w:rsidR="00E16C95" w:rsidRDefault="00E16C95" w:rsidP="00871BBA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S1 Table</w:t>
      </w:r>
    </w:p>
    <w:p w14:paraId="3F6C0E08" w14:textId="026CF982" w:rsidR="00871BBA" w:rsidRDefault="00871BBA" w:rsidP="00871BBA">
      <w:pPr>
        <w:jc w:val="both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Adherence to the</w:t>
      </w:r>
      <w:r w:rsidRPr="003227F8">
        <w:t xml:space="preserve"> </w:t>
      </w:r>
      <w:r w:rsidRPr="003227F8">
        <w:rPr>
          <w:rFonts w:asciiTheme="majorBidi" w:hAnsiTheme="majorBidi" w:cstheme="majorBidi"/>
          <w:sz w:val="22"/>
          <w:szCs w:val="22"/>
        </w:rPr>
        <w:t>STROBE</w:t>
      </w:r>
      <w:r>
        <w:rPr>
          <w:rFonts w:asciiTheme="majorBidi" w:hAnsiTheme="majorBidi" w:cstheme="majorBidi"/>
          <w:sz w:val="22"/>
          <w:szCs w:val="22"/>
        </w:rPr>
        <w:t xml:space="preserve"> statement (</w:t>
      </w:r>
      <w:r w:rsidRPr="006430E6">
        <w:rPr>
          <w:rFonts w:asciiTheme="majorBidi" w:hAnsiTheme="majorBidi" w:cstheme="majorBidi"/>
          <w:sz w:val="22"/>
          <w:szCs w:val="22"/>
        </w:rPr>
        <w:t>cohort studies</w:t>
      </w:r>
      <w:r>
        <w:rPr>
          <w:rFonts w:asciiTheme="majorBidi" w:hAnsiTheme="majorBidi" w:cstheme="majorBidi"/>
          <w:sz w:val="22"/>
          <w:szCs w:val="22"/>
        </w:rPr>
        <w:t>)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2540"/>
        <w:gridCol w:w="620"/>
        <w:gridCol w:w="3440"/>
        <w:gridCol w:w="2560"/>
      </w:tblGrid>
      <w:tr w:rsidR="00871BBA" w:rsidRPr="0046718C" w14:paraId="42DC0781" w14:textId="77777777" w:rsidTr="007A3771">
        <w:trPr>
          <w:trHeight w:val="288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31FA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2F05D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#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BE252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commendation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64904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Section </w:t>
            </w:r>
          </w:p>
        </w:tc>
      </w:tr>
      <w:tr w:rsidR="00871BBA" w:rsidRPr="0046718C" w14:paraId="0468F473" w14:textId="77777777" w:rsidTr="007A3771">
        <w:trPr>
          <w:trHeight w:val="792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8ACA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bold5"/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  <w:t>Title and abstract</w:t>
            </w:r>
            <w:bookmarkEnd w:id="0"/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4D690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8463A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AF8D6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itle and abstract</w:t>
            </w:r>
          </w:p>
        </w:tc>
      </w:tr>
      <w:tr w:rsidR="00871BBA" w:rsidRPr="0046718C" w14:paraId="34CAE6D9" w14:textId="77777777" w:rsidTr="007A3771">
        <w:trPr>
          <w:trHeight w:val="792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696E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8CFF2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E6C8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Provide in the abstract an informative and balanced summary of what was done and what was foun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73DC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bstract</w:t>
            </w:r>
          </w:p>
        </w:tc>
      </w:tr>
      <w:tr w:rsidR="00871BBA" w:rsidRPr="0046718C" w14:paraId="0F0FF6B6" w14:textId="77777777" w:rsidTr="007A377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6D29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bold7"/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ntroduction</w:t>
            </w:r>
            <w:bookmarkEnd w:id="1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A012A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B69F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D3465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1BBA" w:rsidRPr="0046718C" w14:paraId="40E6791C" w14:textId="77777777" w:rsidTr="007A3771">
        <w:trPr>
          <w:trHeight w:val="792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86CC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bold8"/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Background/rationale</w:t>
            </w:r>
            <w:bookmarkEnd w:id="2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2AF4B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B9A5A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D3AD3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ntroduction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 1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st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and 2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nd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paragraphs</w:t>
            </w:r>
          </w:p>
        </w:tc>
      </w:tr>
      <w:tr w:rsidR="00871BBA" w:rsidRPr="0046718C" w14:paraId="4376115C" w14:textId="77777777" w:rsidTr="007A3771">
        <w:trPr>
          <w:trHeight w:val="52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0F372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Objectiv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8592B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1B105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State specific objectives, including any prespecified hypothes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0E3F5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ntroduction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: last paragraph</w:t>
            </w:r>
          </w:p>
        </w:tc>
      </w:tr>
      <w:tr w:rsidR="00871BBA" w:rsidRPr="0046718C" w14:paraId="16EF0918" w14:textId="77777777" w:rsidTr="007A377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4CAB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" w:name="bold11"/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</w:t>
            </w:r>
            <w:bookmarkEnd w:id="3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1B595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FEC93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375E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1BBA" w:rsidRPr="0046718C" w14:paraId="027E1C1B" w14:textId="77777777" w:rsidTr="007A3771">
        <w:trPr>
          <w:trHeight w:val="52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C9FF4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Study desig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1435D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1F3AA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Present key elements of study design early in the pape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B964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: Study design</w:t>
            </w:r>
          </w:p>
        </w:tc>
      </w:tr>
      <w:tr w:rsidR="00871BBA" w:rsidRPr="0046718C" w14:paraId="6731ED1A" w14:textId="77777777" w:rsidTr="007A3771">
        <w:trPr>
          <w:trHeight w:val="105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8E511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Settin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88BED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5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CF044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A537E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: Setting</w:t>
            </w:r>
          </w:p>
        </w:tc>
      </w:tr>
      <w:tr w:rsidR="00871BBA" w:rsidRPr="0046718C" w14:paraId="0651DF72" w14:textId="77777777" w:rsidTr="007A3771">
        <w:trPr>
          <w:trHeight w:val="1056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1E09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Participants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24BD7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42D0E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hort study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14F0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: Participants</w:t>
            </w:r>
          </w:p>
        </w:tc>
      </w:tr>
      <w:tr w:rsidR="00871BBA" w:rsidRPr="0046718C" w14:paraId="40E6F8FE" w14:textId="77777777" w:rsidTr="007A3771">
        <w:trPr>
          <w:trHeight w:val="792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5BD82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3D455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58BE2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hort study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For matched studies, give matching criteria and number of exposed and unexpose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4301F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/A</w:t>
            </w:r>
          </w:p>
        </w:tc>
      </w:tr>
      <w:tr w:rsidR="00871BBA" w:rsidRPr="0046718C" w14:paraId="6B6B519E" w14:textId="77777777" w:rsidTr="007A3771">
        <w:trPr>
          <w:trHeight w:val="105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AF90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Variabl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113DC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391F4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2E580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: Variables</w:t>
            </w:r>
          </w:p>
        </w:tc>
      </w:tr>
      <w:tr w:rsidR="00871BBA" w:rsidRPr="0046718C" w14:paraId="357932CB" w14:textId="77777777" w:rsidTr="007A3771">
        <w:trPr>
          <w:trHeight w:val="1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6FD62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4" w:name="bold17"/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Data sources/ measurement</w:t>
            </w:r>
            <w:bookmarkEnd w:id="4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34A21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8*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FB04C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 xml:space="preserve"> 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B4B6C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: Data sources and collection</w:t>
            </w:r>
          </w:p>
        </w:tc>
      </w:tr>
      <w:tr w:rsidR="00871BBA" w:rsidRPr="0046718C" w14:paraId="6E09692A" w14:textId="77777777" w:rsidTr="007A3771">
        <w:trPr>
          <w:trHeight w:val="52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E774E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a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3B1D8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9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A8263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Describe any efforts to address potential sources of bia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8DE6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: Data sources and collection + Limitations</w:t>
            </w:r>
          </w:p>
        </w:tc>
      </w:tr>
      <w:tr w:rsidR="00871BBA" w:rsidRPr="0046718C" w14:paraId="3FB2BFDA" w14:textId="77777777" w:rsidTr="007A3771">
        <w:trPr>
          <w:trHeight w:val="52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4563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Study siz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D1DE0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1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011B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Explain how the study size was arrived a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540C6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: Sample size</w:t>
            </w:r>
          </w:p>
        </w:tc>
      </w:tr>
      <w:tr w:rsidR="00871BBA" w:rsidRPr="0046718C" w14:paraId="387112C7" w14:textId="77777777" w:rsidTr="007A3771">
        <w:trPr>
          <w:trHeight w:val="105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6D274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Quantitative variabl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49830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1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F406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79162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: Data sources and collection + Statistical methods</w:t>
            </w:r>
          </w:p>
        </w:tc>
      </w:tr>
      <w:tr w:rsidR="00871BBA" w:rsidRPr="0046718C" w14:paraId="55CFF03A" w14:textId="77777777" w:rsidTr="007A3771">
        <w:trPr>
          <w:trHeight w:val="792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A1C4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lastRenderedPageBreak/>
              <w:t>Statistical methods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BD4A5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1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9734A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Describe all statistical methods, including those used to control for confoundin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8C450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: Statistical methods</w:t>
            </w:r>
          </w:p>
        </w:tc>
      </w:tr>
      <w:tr w:rsidR="00871BBA" w:rsidRPr="0046718C" w14:paraId="78C4A62A" w14:textId="77777777" w:rsidTr="007A3771">
        <w:trPr>
          <w:trHeight w:val="528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FBFA2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7662C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761E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Describe any methods used to examine subgroups and interaction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4A6E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: Statistical methods</w:t>
            </w:r>
          </w:p>
        </w:tc>
      </w:tr>
      <w:tr w:rsidR="00871BBA" w:rsidRPr="0046718C" w14:paraId="235D929A" w14:textId="77777777" w:rsidTr="007A3771">
        <w:trPr>
          <w:trHeight w:val="528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791D2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1E2CF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6D78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Explain how missing data were addresse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7E01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: Participants</w:t>
            </w:r>
          </w:p>
        </w:tc>
      </w:tr>
      <w:tr w:rsidR="00871BBA" w:rsidRPr="0046718C" w14:paraId="08EDC09A" w14:textId="77777777" w:rsidTr="007A3771">
        <w:trPr>
          <w:trHeight w:val="792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DDE2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097E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10815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hort study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If applicable, explain how loss to follow-up was addresse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FF52E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/A</w:t>
            </w:r>
          </w:p>
        </w:tc>
      </w:tr>
      <w:tr w:rsidR="00871BBA" w:rsidRPr="0046718C" w14:paraId="2E8F7F4E" w14:textId="77777777" w:rsidTr="007A3771">
        <w:trPr>
          <w:trHeight w:val="288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29416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7D60E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B8431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e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Describe any sensitivity analys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B32FA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: Statistical methods</w:t>
            </w:r>
          </w:p>
        </w:tc>
      </w:tr>
      <w:tr w:rsidR="00871BBA" w:rsidRPr="0046718C" w14:paraId="26E6D3AA" w14:textId="77777777" w:rsidTr="007A377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3AF0C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ult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F45C9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51579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59A8C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1BBA" w:rsidRPr="0046718C" w14:paraId="4AD9F0C3" w14:textId="77777777" w:rsidTr="007A3771">
        <w:trPr>
          <w:trHeight w:val="1584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DC54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5" w:name="bold29"/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Participants</w:t>
            </w:r>
            <w:bookmarkEnd w:id="5"/>
          </w:p>
        </w:tc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B4581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13*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6282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a) Report numbers of individuals at each stage of study—</w:t>
            </w:r>
            <w:proofErr w:type="spellStart"/>
            <w:proofErr w:type="gramStart"/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eg</w:t>
            </w:r>
            <w:proofErr w:type="spellEnd"/>
            <w:proofErr w:type="gramEnd"/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0250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ults: Demographic and baseline variables of the patients</w:t>
            </w:r>
          </w:p>
        </w:tc>
      </w:tr>
      <w:tr w:rsidR="00871BBA" w:rsidRPr="0046718C" w14:paraId="750DB015" w14:textId="77777777" w:rsidTr="007A3771">
        <w:trPr>
          <w:trHeight w:val="528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6338C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43901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BCF94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b) Give reasons for non-participation at each stag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7301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thods: Participants</w:t>
            </w:r>
          </w:p>
        </w:tc>
      </w:tr>
      <w:tr w:rsidR="00871BBA" w:rsidRPr="0046718C" w14:paraId="4D219AB3" w14:textId="77777777" w:rsidTr="007A3771">
        <w:trPr>
          <w:trHeight w:val="288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9170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55C0F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9703C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c) Consider use of a flow diagram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37DE5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/A</w:t>
            </w:r>
          </w:p>
        </w:tc>
      </w:tr>
      <w:tr w:rsidR="00871BBA" w:rsidRPr="0046718C" w14:paraId="3F252316" w14:textId="77777777" w:rsidTr="007A3771">
        <w:trPr>
          <w:trHeight w:val="105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89D12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6" w:name="bold33"/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Descriptive data</w:t>
            </w:r>
            <w:bookmarkEnd w:id="6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E7F6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14*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B41CE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a) Give characteristics of study participants (</w:t>
            </w:r>
            <w:proofErr w:type="spellStart"/>
            <w:proofErr w:type="gramStart"/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eg</w:t>
            </w:r>
            <w:proofErr w:type="spellEnd"/>
            <w:proofErr w:type="gramEnd"/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 xml:space="preserve"> demographic, clinical, social) and information on exposures and potential confounder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84112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ults: Demographic and baseline variables of the patients</w:t>
            </w:r>
          </w:p>
        </w:tc>
      </w:tr>
      <w:tr w:rsidR="00871BBA" w:rsidRPr="0046718C" w14:paraId="1C868BAB" w14:textId="77777777" w:rsidTr="007A3771">
        <w:trPr>
          <w:trHeight w:val="792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FCAC7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2E837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38177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b) Indicate number of participants with missing data for each variable of interes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A72E4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ults: Demographic and baseline variables of the patients</w:t>
            </w:r>
          </w:p>
        </w:tc>
      </w:tr>
      <w:tr w:rsidR="00871BBA" w:rsidRPr="0046718C" w14:paraId="14E7221C" w14:textId="77777777" w:rsidTr="007A3771">
        <w:trPr>
          <w:trHeight w:val="105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8D5BE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CC3D3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13B6A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 xml:space="preserve">(c) 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hort study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summarize follow-up time (</w:t>
            </w:r>
            <w:proofErr w:type="spellStart"/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</w:t>
            </w:r>
            <w:proofErr w:type="spellEnd"/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average and total amount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1091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ults: Demographic and baseline variables of the patients + Other sections + Tables</w:t>
            </w:r>
          </w:p>
        </w:tc>
      </w:tr>
      <w:tr w:rsidR="00871BBA" w:rsidRPr="0046718C" w14:paraId="636D05A5" w14:textId="77777777" w:rsidTr="007A3771">
        <w:trPr>
          <w:trHeight w:val="105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442B9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Outcome dat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06FAC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15*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909B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Cohort study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—Report numbers of outcome events or summary measures over tim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7192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ults: Demographic and baseline variables of the patients + Other sections + Tables</w:t>
            </w:r>
          </w:p>
        </w:tc>
      </w:tr>
      <w:tr w:rsidR="00871BBA" w:rsidRPr="0046718C" w14:paraId="0524FF03" w14:textId="77777777" w:rsidTr="007A3771">
        <w:trPr>
          <w:trHeight w:val="105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7D5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BF3E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9020C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Case-control study—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 numbers in each exposure category, or summary measures of exposur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03603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ults: Demographic and baseline variables of the patients + Other sections + Tables</w:t>
            </w:r>
          </w:p>
        </w:tc>
      </w:tr>
      <w:tr w:rsidR="00871BBA" w:rsidRPr="0046718C" w14:paraId="1228BBA8" w14:textId="77777777" w:rsidTr="007A3771">
        <w:trPr>
          <w:trHeight w:val="105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7DB7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B9271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DB8A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Cross-sectional study—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 numbers of outcome events or summary measur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233C4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ults: Demographic and baseline variables of the patients + Other sections + Tables</w:t>
            </w:r>
          </w:p>
        </w:tc>
      </w:tr>
      <w:tr w:rsidR="00871BBA" w:rsidRPr="0046718C" w14:paraId="7ECB2805" w14:textId="77777777" w:rsidTr="007A3771">
        <w:trPr>
          <w:trHeight w:val="1584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3E144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lastRenderedPageBreak/>
              <w:t>Main result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5C13F" w14:textId="77777777" w:rsidR="00871BBA" w:rsidRPr="0046718C" w:rsidRDefault="00871BBA" w:rsidP="007A37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1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37C09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Give unadjusted estimates and, if applicable, confounder-adjusted estimates and their precision (</w:t>
            </w:r>
            <w:proofErr w:type="spellStart"/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</w:t>
            </w:r>
            <w:proofErr w:type="spellEnd"/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95% confidence interval). Make clear which confounders were adjusted for and why they were include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A195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ults: Demographic and baseline variables of the patients + Other sections + Tables</w:t>
            </w:r>
          </w:p>
        </w:tc>
      </w:tr>
      <w:tr w:rsidR="00871BBA" w:rsidRPr="0046718C" w14:paraId="3627F456" w14:textId="77777777" w:rsidTr="007A3771">
        <w:trPr>
          <w:trHeight w:val="105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B4CF7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47107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0F675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Report category boundaries when continuous variables were categorize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BA2F9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ults: Demographic and baseline variables of the patients + Other sections + Tables</w:t>
            </w:r>
          </w:p>
        </w:tc>
      </w:tr>
      <w:tr w:rsidR="00871BBA" w:rsidRPr="0046718C" w14:paraId="5E22144A" w14:textId="77777777" w:rsidTr="007A3771">
        <w:trPr>
          <w:trHeight w:val="105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564D4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9EDD5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5F5E6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(</w:t>
            </w:r>
            <w:r w:rsidRPr="004671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If relevant, consider translating estimates of relative risk into absolute risk for a meaningful time perio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73326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ults: Demographic and baseline variables of the patients + Other sections + Tables</w:t>
            </w:r>
          </w:p>
        </w:tc>
      </w:tr>
      <w:tr w:rsidR="00871BBA" w:rsidRPr="0046718C" w14:paraId="52883AB4" w14:textId="77777777" w:rsidTr="007A3771">
        <w:trPr>
          <w:trHeight w:val="105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152C4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Other analys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11B06" w14:textId="77777777" w:rsidR="00871BBA" w:rsidRPr="0046718C" w:rsidRDefault="00871BBA" w:rsidP="007A37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66549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Report other analyses done—</w:t>
            </w:r>
            <w:proofErr w:type="spellStart"/>
            <w:proofErr w:type="gramStart"/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eg</w:t>
            </w:r>
            <w:proofErr w:type="spellEnd"/>
            <w:proofErr w:type="gramEnd"/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 xml:space="preserve"> analyses of subgroups and interactions, and sensitivity analys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86C86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ults: Demographic and baseline variables of the patients + Other sections + Tables</w:t>
            </w:r>
          </w:p>
        </w:tc>
      </w:tr>
      <w:tr w:rsidR="00871BBA" w:rsidRPr="0046718C" w14:paraId="065371EE" w14:textId="77777777" w:rsidTr="007A377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0E60E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7" w:name="italic44"/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iscussion</w:t>
            </w:r>
            <w:bookmarkEnd w:id="7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678B0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0A3FE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03FF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1BBA" w:rsidRPr="0046718C" w14:paraId="6965C273" w14:textId="77777777" w:rsidTr="007A3771">
        <w:trPr>
          <w:trHeight w:val="52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660BF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Key result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A5C74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1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9722F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summarize key results with reference to study objectiv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E36B5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Discussion: 1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ragraph </w:t>
            </w:r>
          </w:p>
        </w:tc>
      </w:tr>
      <w:tr w:rsidR="00871BBA" w:rsidRPr="0046718C" w14:paraId="54B8165B" w14:textId="77777777" w:rsidTr="007A3771">
        <w:trPr>
          <w:trHeight w:val="105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1A9F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Limitation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3448D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19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98F9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680CD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 xml:space="preserve">Discussion: Limitations  </w:t>
            </w:r>
          </w:p>
        </w:tc>
      </w:tr>
      <w:tr w:rsidR="00871BBA" w:rsidRPr="0046718C" w14:paraId="0129C605" w14:textId="77777777" w:rsidTr="007A3771">
        <w:trPr>
          <w:trHeight w:val="1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E91C0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Interpret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A53C8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2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D021C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6DFF0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 xml:space="preserve">Discussion section </w:t>
            </w:r>
          </w:p>
        </w:tc>
      </w:tr>
      <w:tr w:rsidR="00871BBA" w:rsidRPr="0046718C" w14:paraId="11EECD41" w14:textId="77777777" w:rsidTr="007A3771">
        <w:trPr>
          <w:trHeight w:val="52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E5A66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Generalizabilit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ED7D1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21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A4D49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Discuss the generalizability (external validity) of the study result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3B3A0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 xml:space="preserve">Discussion: Limitations +Discussion </w:t>
            </w:r>
          </w:p>
        </w:tc>
      </w:tr>
      <w:tr w:rsidR="00871BBA" w:rsidRPr="0046718C" w14:paraId="2A123BCC" w14:textId="77777777" w:rsidTr="007A3771">
        <w:trPr>
          <w:trHeight w:val="288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4FF12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8" w:name="italic49"/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ther information</w:t>
            </w:r>
            <w:bookmarkEnd w:id="8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A21D2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02551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47ED3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1BBA" w:rsidRPr="0046718C" w14:paraId="7F66EF05" w14:textId="77777777" w:rsidTr="007A3771">
        <w:trPr>
          <w:trHeight w:val="1056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CBE1B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14:ligatures w14:val="none"/>
              </w:rPr>
              <w:t>Fundin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5BFBD" w14:textId="77777777" w:rsidR="00871BBA" w:rsidRPr="0046718C" w:rsidRDefault="00871BBA" w:rsidP="007A3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2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99CC3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FBC48" w14:textId="77777777" w:rsidR="00871BBA" w:rsidRPr="0046718C" w:rsidRDefault="00871BBA" w:rsidP="007A37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71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14:ligatures w14:val="none"/>
              </w:rPr>
              <w:t xml:space="preserve">Declarations </w:t>
            </w:r>
          </w:p>
        </w:tc>
      </w:tr>
    </w:tbl>
    <w:p w14:paraId="2AEC7CFE" w14:textId="77777777" w:rsidR="00871BBA" w:rsidRDefault="00871BBA" w:rsidP="00871BB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4D83DE96" w14:textId="77777777" w:rsidR="00871BBA" w:rsidRDefault="00871BBA" w:rsidP="00871BBA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38EF6385" w14:textId="77777777" w:rsidR="00CC5F5B" w:rsidRDefault="00CC5F5B"/>
    <w:sectPr w:rsidR="00CC5F5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E61AD" w14:textId="77777777" w:rsidR="00233F3D" w:rsidRDefault="00233F3D" w:rsidP="003C2E5B">
      <w:pPr>
        <w:spacing w:after="0" w:line="240" w:lineRule="auto"/>
      </w:pPr>
      <w:r>
        <w:separator/>
      </w:r>
    </w:p>
  </w:endnote>
  <w:endnote w:type="continuationSeparator" w:id="0">
    <w:p w14:paraId="0FD252F5" w14:textId="77777777" w:rsidR="00233F3D" w:rsidRDefault="00233F3D" w:rsidP="003C2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5F074" w14:textId="77777777" w:rsidR="003C2E5B" w:rsidRDefault="003C2E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11301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DAB3B0" w14:textId="5DFAEF4A" w:rsidR="003C2E5B" w:rsidRDefault="003C2E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F2594A" w14:textId="77777777" w:rsidR="003C2E5B" w:rsidRDefault="003C2E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41EB4" w14:textId="77777777" w:rsidR="003C2E5B" w:rsidRDefault="003C2E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1EA00" w14:textId="77777777" w:rsidR="00233F3D" w:rsidRDefault="00233F3D" w:rsidP="003C2E5B">
      <w:pPr>
        <w:spacing w:after="0" w:line="240" w:lineRule="auto"/>
      </w:pPr>
      <w:r>
        <w:separator/>
      </w:r>
    </w:p>
  </w:footnote>
  <w:footnote w:type="continuationSeparator" w:id="0">
    <w:p w14:paraId="3AAF0289" w14:textId="77777777" w:rsidR="00233F3D" w:rsidRDefault="00233F3D" w:rsidP="003C2E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78378" w14:textId="77777777" w:rsidR="003C2E5B" w:rsidRDefault="003C2E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803FA" w14:textId="77777777" w:rsidR="003C2E5B" w:rsidRDefault="003C2E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31F9E" w14:textId="77777777" w:rsidR="003C2E5B" w:rsidRDefault="003C2E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27"/>
    <w:rsid w:val="00233F3D"/>
    <w:rsid w:val="003C2E5B"/>
    <w:rsid w:val="006558D2"/>
    <w:rsid w:val="00871BBA"/>
    <w:rsid w:val="00C91AF3"/>
    <w:rsid w:val="00C92027"/>
    <w:rsid w:val="00CC5F5B"/>
    <w:rsid w:val="00E1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FF6F1"/>
  <w15:chartTrackingRefBased/>
  <w15:docId w15:val="{3B00DE53-D163-46E4-9AFE-C2DC80502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BBA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2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E5B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C2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E5B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2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5-12-09T13:35:00Z</dcterms:created>
  <dcterms:modified xsi:type="dcterms:W3CDTF">2025-12-09T13:36:00Z</dcterms:modified>
</cp:coreProperties>
</file>